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63D7A" w14:textId="1D898DA4" w:rsidR="00F95203" w:rsidRDefault="00286244" w:rsidP="00CE31F1">
      <w:pPr>
        <w:widowControl/>
        <w:spacing w:line="480" w:lineRule="auto"/>
        <w:jc w:val="left"/>
      </w:pPr>
      <w:r w:rsidRPr="00CE31F1">
        <w:rPr>
          <w:rFonts w:eastAsia="宋体" w:cs="Arial"/>
          <w:kern w:val="0"/>
          <w:szCs w:val="21"/>
        </w:rPr>
        <w:t>Table</w:t>
      </w:r>
      <w:r>
        <w:t xml:space="preserve">. run times of tools used for calling TAD of GM12878 single cell Hi-C in </w:t>
      </w:r>
      <w:r w:rsidR="0094000E">
        <w:t>[</w:t>
      </w:r>
      <w:r>
        <w:t>Tan e</w:t>
      </w:r>
      <w:r w:rsidR="0094000E">
        <w:t>t al.]</w:t>
      </w:r>
      <w:r w:rsidR="000547AD"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32"/>
        <w:gridCol w:w="1032"/>
        <w:gridCol w:w="912"/>
        <w:gridCol w:w="993"/>
        <w:gridCol w:w="992"/>
        <w:gridCol w:w="1134"/>
        <w:gridCol w:w="1129"/>
      </w:tblGrid>
      <w:tr w:rsidR="00907E05" w14:paraId="4801B869" w14:textId="04C5F34E" w:rsidTr="00926738">
        <w:tc>
          <w:tcPr>
            <w:tcW w:w="993" w:type="dxa"/>
            <w:tcBorders>
              <w:bottom w:val="single" w:sz="4" w:space="0" w:color="auto"/>
            </w:tcBorders>
          </w:tcPr>
          <w:p w14:paraId="7F8D8788" w14:textId="162EF8AE" w:rsidR="00907E05" w:rsidRPr="0094000E" w:rsidRDefault="00907E05" w:rsidP="00836258">
            <w:r>
              <w:t>tool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3955A06" w14:textId="1D804A82" w:rsidR="00907E05" w:rsidRDefault="00907E05" w:rsidP="00836258">
            <w:r>
              <w:t>de</w:t>
            </w:r>
            <w:r>
              <w:rPr>
                <w:rFonts w:hint="eastAsia"/>
              </w:rPr>
              <w:t>T</w:t>
            </w:r>
            <w:r>
              <w:t xml:space="preserve">OKI 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7864A6C" w14:textId="1184FB87" w:rsidR="00907E05" w:rsidRDefault="00907E05" w:rsidP="00836258">
            <w:r>
              <w:rPr>
                <w:rFonts w:hint="eastAsia"/>
              </w:rPr>
              <w:t>I</w:t>
            </w:r>
            <w:r>
              <w:t>S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5E1D21F" w14:textId="4719A738" w:rsidR="00907E05" w:rsidRDefault="00907E05" w:rsidP="00836258">
            <w:r>
              <w:rPr>
                <w:rFonts w:hint="eastAsia"/>
              </w:rPr>
              <w:t>d</w:t>
            </w:r>
            <w:r>
              <w:t>eDo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46D4A4" w14:textId="20C005F5" w:rsidR="00907E05" w:rsidRDefault="00907E05" w:rsidP="00836258">
            <w:r>
              <w:t>GRiN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586833" w14:textId="6E6F1392" w:rsidR="00907E05" w:rsidRDefault="00907E05" w:rsidP="00836258">
            <w:r>
              <w:t>SpectralT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A25774" w14:textId="0FBF87C7" w:rsidR="00907E05" w:rsidRDefault="00907E05" w:rsidP="00836258">
            <w:r>
              <w:rPr>
                <w:rFonts w:hint="eastAsia"/>
              </w:rPr>
              <w:t>s</w:t>
            </w:r>
            <w:r>
              <w:t>chicluster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9139C0D" w14:textId="1966FC0C" w:rsidR="00907E05" w:rsidRDefault="00907E05" w:rsidP="00836258">
            <w:r>
              <w:rPr>
                <w:rFonts w:hint="eastAsia"/>
              </w:rPr>
              <w:t>Higashi</w:t>
            </w:r>
            <w:r w:rsidR="00926738">
              <w:rPr>
                <w:rFonts w:hint="eastAsia"/>
              </w:rPr>
              <w:t>（</w:t>
            </w:r>
            <w:r w:rsidR="00926738">
              <w:rPr>
                <w:rFonts w:hint="eastAsia"/>
              </w:rPr>
              <w:t>1</w:t>
            </w:r>
            <w:r w:rsidR="00926738">
              <w:t>gpu</w:t>
            </w:r>
            <w:r w:rsidR="00926738">
              <w:rPr>
                <w:rFonts w:hint="eastAsia"/>
              </w:rPr>
              <w:t>）</w:t>
            </w:r>
          </w:p>
        </w:tc>
      </w:tr>
      <w:tr w:rsidR="00907E05" w14:paraId="2AFD13AD" w14:textId="405678B6" w:rsidTr="00926738">
        <w:tc>
          <w:tcPr>
            <w:tcW w:w="993" w:type="dxa"/>
            <w:tcBorders>
              <w:bottom w:val="nil"/>
            </w:tcBorders>
          </w:tcPr>
          <w:p w14:paraId="050C61A0" w14:textId="4B46A351" w:rsidR="00907E05" w:rsidRDefault="00907E05" w:rsidP="00836258">
            <w:r>
              <w:rPr>
                <w:rFonts w:hint="eastAsia"/>
              </w:rPr>
              <w:t>c</w:t>
            </w:r>
            <w:r>
              <w:t>hr1</w:t>
            </w:r>
          </w:p>
        </w:tc>
        <w:tc>
          <w:tcPr>
            <w:tcW w:w="1032" w:type="dxa"/>
            <w:tcBorders>
              <w:bottom w:val="nil"/>
            </w:tcBorders>
          </w:tcPr>
          <w:p w14:paraId="4709E38F" w14:textId="5FDB3D40" w:rsidR="00907E05" w:rsidRDefault="00907E05" w:rsidP="00836258">
            <w:r>
              <w:rPr>
                <w:rFonts w:hint="eastAsia"/>
              </w:rPr>
              <w:t>1</w:t>
            </w:r>
            <w:r>
              <w:t>08.53s</w:t>
            </w:r>
          </w:p>
        </w:tc>
        <w:tc>
          <w:tcPr>
            <w:tcW w:w="1032" w:type="dxa"/>
            <w:tcBorders>
              <w:bottom w:val="nil"/>
            </w:tcBorders>
          </w:tcPr>
          <w:p w14:paraId="7BDC9010" w14:textId="5977C0CE" w:rsidR="00907E05" w:rsidRDefault="00907E05" w:rsidP="00836258">
            <w:r>
              <w:t>873.46s</w:t>
            </w:r>
          </w:p>
        </w:tc>
        <w:tc>
          <w:tcPr>
            <w:tcW w:w="912" w:type="dxa"/>
            <w:tcBorders>
              <w:bottom w:val="nil"/>
            </w:tcBorders>
          </w:tcPr>
          <w:p w14:paraId="578FAD8C" w14:textId="542C22B7" w:rsidR="00907E05" w:rsidRDefault="00907E05" w:rsidP="00836258">
            <w:r>
              <w:rPr>
                <w:rFonts w:hint="eastAsia"/>
              </w:rPr>
              <w:t>9</w:t>
            </w:r>
            <w:r>
              <w:t>.40s</w:t>
            </w:r>
          </w:p>
        </w:tc>
        <w:tc>
          <w:tcPr>
            <w:tcW w:w="993" w:type="dxa"/>
            <w:tcBorders>
              <w:bottom w:val="nil"/>
            </w:tcBorders>
          </w:tcPr>
          <w:p w14:paraId="3E01B7E4" w14:textId="00F591F1" w:rsidR="00907E05" w:rsidRDefault="00907E05" w:rsidP="00836258">
            <w:r>
              <w:rPr>
                <w:rFonts w:hint="eastAsia"/>
              </w:rPr>
              <w:t>4</w:t>
            </w:r>
            <w:r>
              <w:t>9.44s</w:t>
            </w:r>
          </w:p>
        </w:tc>
        <w:tc>
          <w:tcPr>
            <w:tcW w:w="992" w:type="dxa"/>
            <w:tcBorders>
              <w:bottom w:val="nil"/>
            </w:tcBorders>
          </w:tcPr>
          <w:p w14:paraId="62F86C1C" w14:textId="3BDCAAD0" w:rsidR="00907E05" w:rsidRDefault="00907E05" w:rsidP="00836258">
            <w:r>
              <w:rPr>
                <w:rFonts w:hint="eastAsia"/>
              </w:rPr>
              <w:t>1</w:t>
            </w:r>
            <w:r>
              <w:t>30.41s</w:t>
            </w:r>
          </w:p>
        </w:tc>
        <w:tc>
          <w:tcPr>
            <w:tcW w:w="1134" w:type="dxa"/>
            <w:tcBorders>
              <w:bottom w:val="nil"/>
            </w:tcBorders>
          </w:tcPr>
          <w:p w14:paraId="6F58568B" w14:textId="2F86A368" w:rsidR="00907E05" w:rsidRDefault="00907E05" w:rsidP="00836258">
            <w:r>
              <w:rPr>
                <w:rFonts w:hint="eastAsia"/>
              </w:rPr>
              <w:t>2</w:t>
            </w:r>
            <w:r>
              <w:t>69.90s</w:t>
            </w:r>
          </w:p>
        </w:tc>
        <w:tc>
          <w:tcPr>
            <w:tcW w:w="1129" w:type="dxa"/>
            <w:tcBorders>
              <w:bottom w:val="nil"/>
            </w:tcBorders>
          </w:tcPr>
          <w:p w14:paraId="5061BDBA" w14:textId="56A4858C" w:rsidR="00907E05" w:rsidRDefault="00907E05" w:rsidP="00836258">
            <w:r>
              <w:rPr>
                <w:rFonts w:hint="eastAsia"/>
              </w:rPr>
              <w:t>3</w:t>
            </w:r>
            <w:r>
              <w:t>20min</w:t>
            </w:r>
          </w:p>
        </w:tc>
      </w:tr>
      <w:tr w:rsidR="00907E05" w14:paraId="384B632A" w14:textId="50B859B8" w:rsidTr="00926738">
        <w:tc>
          <w:tcPr>
            <w:tcW w:w="993" w:type="dxa"/>
            <w:tcBorders>
              <w:top w:val="nil"/>
              <w:bottom w:val="nil"/>
            </w:tcBorders>
          </w:tcPr>
          <w:p w14:paraId="49E88D05" w14:textId="0D11B39B" w:rsidR="00907E05" w:rsidRDefault="00907E05" w:rsidP="00836258">
            <w:r>
              <w:rPr>
                <w:rFonts w:hint="eastAsia"/>
              </w:rPr>
              <w:t>c</w:t>
            </w:r>
            <w:r>
              <w:t>hr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976C2FE" w14:textId="076B6647" w:rsidR="00907E05" w:rsidRDefault="00907E05" w:rsidP="00836258">
            <w:r>
              <w:rPr>
                <w:rFonts w:hint="eastAsia"/>
              </w:rPr>
              <w:t>1</w:t>
            </w:r>
            <w:r>
              <w:t>10.92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98187B5" w14:textId="0E6EEC9D" w:rsidR="00907E05" w:rsidRDefault="00907E05" w:rsidP="00836258">
            <w:r>
              <w:t>810.36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93FFE5F" w14:textId="59DD6826" w:rsidR="00907E05" w:rsidRDefault="00907E05" w:rsidP="00836258">
            <w:r>
              <w:rPr>
                <w:rFonts w:hint="eastAsia"/>
              </w:rPr>
              <w:t>9</w:t>
            </w:r>
            <w:r>
              <w:t>.97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0E77A1" w14:textId="632E5C88" w:rsidR="00907E05" w:rsidRDefault="00907E05" w:rsidP="00836258">
            <w:r>
              <w:rPr>
                <w:rFonts w:hint="eastAsia"/>
              </w:rPr>
              <w:t>4</w:t>
            </w:r>
            <w:r>
              <w:t>8.66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00B4B" w14:textId="27925AAF" w:rsidR="00907E05" w:rsidRDefault="00907E05" w:rsidP="00836258">
            <w:r>
              <w:rPr>
                <w:rFonts w:hint="eastAsia"/>
              </w:rPr>
              <w:t>1</w:t>
            </w:r>
            <w:r>
              <w:t>12.83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E11BD" w14:textId="5B378BA5" w:rsidR="00907E05" w:rsidRDefault="00907E05" w:rsidP="00836258">
            <w:r>
              <w:rPr>
                <w:rFonts w:hint="eastAsia"/>
              </w:rPr>
              <w:t>2</w:t>
            </w:r>
            <w:r>
              <w:t>73.20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56B6D1" w14:textId="4E8F3B42" w:rsidR="00907E05" w:rsidRDefault="00907E05" w:rsidP="00836258">
            <w:r>
              <w:rPr>
                <w:rFonts w:hint="eastAsia"/>
              </w:rPr>
              <w:t>2</w:t>
            </w:r>
            <w:r>
              <w:t>95min</w:t>
            </w:r>
          </w:p>
        </w:tc>
      </w:tr>
      <w:tr w:rsidR="00907E05" w14:paraId="653157C9" w14:textId="58B05AFF" w:rsidTr="00926738">
        <w:tc>
          <w:tcPr>
            <w:tcW w:w="993" w:type="dxa"/>
            <w:tcBorders>
              <w:top w:val="nil"/>
              <w:bottom w:val="nil"/>
            </w:tcBorders>
          </w:tcPr>
          <w:p w14:paraId="3F28247D" w14:textId="2C1FB8B5" w:rsidR="00907E05" w:rsidRDefault="00907E05" w:rsidP="00836258">
            <w:r>
              <w:rPr>
                <w:rFonts w:hint="eastAsia"/>
              </w:rPr>
              <w:t>c</w:t>
            </w:r>
            <w:r>
              <w:t>hr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20CAE46" w14:textId="69F8B0F0" w:rsidR="00907E05" w:rsidRDefault="00907E05" w:rsidP="00836258">
            <w:r>
              <w:rPr>
                <w:rFonts w:hint="eastAsia"/>
              </w:rPr>
              <w:t>8</w:t>
            </w:r>
            <w:r>
              <w:t>7.14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DE766CD" w14:textId="31175FE3" w:rsidR="00907E05" w:rsidRDefault="00907E05" w:rsidP="00836258">
            <w:r>
              <w:t>442.47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15F9E71" w14:textId="04D59360" w:rsidR="00907E05" w:rsidRDefault="00907E05" w:rsidP="00836258">
            <w:r>
              <w:rPr>
                <w:rFonts w:hint="eastAsia"/>
              </w:rPr>
              <w:t>8</w:t>
            </w:r>
            <w:r>
              <w:t>.81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4E11F7" w14:textId="2BB1875A" w:rsidR="00907E05" w:rsidRDefault="00907E05" w:rsidP="00836258">
            <w:r>
              <w:rPr>
                <w:rFonts w:hint="eastAsia"/>
              </w:rPr>
              <w:t>4</w:t>
            </w:r>
            <w:r>
              <w:t>9.88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14246C" w14:textId="22F01944" w:rsidR="00907E05" w:rsidRDefault="00907E05" w:rsidP="00836258">
            <w:r>
              <w:rPr>
                <w:rFonts w:hint="eastAsia"/>
              </w:rPr>
              <w:t>8</w:t>
            </w:r>
            <w:r>
              <w:t>1.49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C60818" w14:textId="7CF521FD" w:rsidR="00907E05" w:rsidRDefault="00907E05" w:rsidP="00836258">
            <w:r>
              <w:rPr>
                <w:rFonts w:hint="eastAsia"/>
              </w:rPr>
              <w:t>1</w:t>
            </w:r>
            <w:r>
              <w:t>93.77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09FD822" w14:textId="4947DD4E" w:rsidR="00907E05" w:rsidRDefault="00907E05" w:rsidP="00836258">
            <w:r>
              <w:rPr>
                <w:rFonts w:hint="eastAsia"/>
              </w:rPr>
              <w:t>2</w:t>
            </w:r>
            <w:r>
              <w:t>92min</w:t>
            </w:r>
          </w:p>
        </w:tc>
      </w:tr>
      <w:tr w:rsidR="00907E05" w14:paraId="5C9CE6E9" w14:textId="0F334E9F" w:rsidTr="00926738">
        <w:tc>
          <w:tcPr>
            <w:tcW w:w="993" w:type="dxa"/>
            <w:tcBorders>
              <w:top w:val="nil"/>
              <w:bottom w:val="nil"/>
            </w:tcBorders>
          </w:tcPr>
          <w:p w14:paraId="31019668" w14:textId="76430366" w:rsidR="00907E05" w:rsidRDefault="00907E05" w:rsidP="00836258">
            <w:r>
              <w:rPr>
                <w:rFonts w:hint="eastAsia"/>
              </w:rPr>
              <w:t>c</w:t>
            </w:r>
            <w:r>
              <w:t>hr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4F3EC33" w14:textId="2A323D6E" w:rsidR="00907E05" w:rsidRDefault="00907E05" w:rsidP="00836258">
            <w:r>
              <w:rPr>
                <w:rFonts w:hint="eastAsia"/>
              </w:rPr>
              <w:t>8</w:t>
            </w:r>
            <w:r>
              <w:t>7.94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52FA5CB" w14:textId="58D34048" w:rsidR="00907E05" w:rsidRDefault="00907E05" w:rsidP="00836258">
            <w:r>
              <w:t>399.11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FF823DB" w14:textId="13546872" w:rsidR="00907E05" w:rsidRDefault="00907E05" w:rsidP="00836258">
            <w:r>
              <w:t>8.19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844A7E" w14:textId="41D3C750" w:rsidR="00907E05" w:rsidRDefault="00907E05" w:rsidP="00836258">
            <w:r>
              <w:rPr>
                <w:rFonts w:hint="eastAsia"/>
              </w:rPr>
              <w:t>3</w:t>
            </w:r>
            <w:r>
              <w:t>3.33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2ABDFB" w14:textId="2DEAC614" w:rsidR="00907E05" w:rsidRDefault="00907E05" w:rsidP="00836258">
            <w:r>
              <w:rPr>
                <w:rFonts w:hint="eastAsia"/>
              </w:rPr>
              <w:t>7</w:t>
            </w:r>
            <w:r>
              <w:t>8.80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729D6" w14:textId="50C11C35" w:rsidR="00907E05" w:rsidRDefault="00907E05" w:rsidP="00836258">
            <w:r>
              <w:rPr>
                <w:rFonts w:hint="eastAsia"/>
              </w:rPr>
              <w:t>1</w:t>
            </w:r>
            <w:r>
              <w:t>81.33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E5BDB11" w14:textId="53FE98F3" w:rsidR="00907E05" w:rsidRDefault="00907E05" w:rsidP="00836258">
            <w:r>
              <w:rPr>
                <w:rFonts w:hint="eastAsia"/>
              </w:rPr>
              <w:t>3</w:t>
            </w:r>
            <w:r>
              <w:t>00min</w:t>
            </w:r>
          </w:p>
        </w:tc>
      </w:tr>
      <w:tr w:rsidR="00907E05" w14:paraId="6BE890E6" w14:textId="64EFEE15" w:rsidTr="00926738">
        <w:tc>
          <w:tcPr>
            <w:tcW w:w="993" w:type="dxa"/>
            <w:tcBorders>
              <w:top w:val="nil"/>
              <w:bottom w:val="nil"/>
            </w:tcBorders>
          </w:tcPr>
          <w:p w14:paraId="0A534F57" w14:textId="56F243DC" w:rsidR="00907E05" w:rsidRDefault="00907E05" w:rsidP="00836258">
            <w:r>
              <w:rPr>
                <w:rFonts w:hint="eastAsia"/>
              </w:rPr>
              <w:t>c</w:t>
            </w:r>
            <w:r>
              <w:t>hr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9177627" w14:textId="13E06B38" w:rsidR="00907E05" w:rsidRDefault="00907E05" w:rsidP="00836258">
            <w:r>
              <w:rPr>
                <w:rFonts w:hint="eastAsia"/>
              </w:rPr>
              <w:t>7</w:t>
            </w:r>
            <w:r>
              <w:t>8.31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3ED8F81" w14:textId="101DA0D6" w:rsidR="00907E05" w:rsidRDefault="00907E05" w:rsidP="00836258">
            <w:r>
              <w:t>339.92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BA73470" w14:textId="3F307E75" w:rsidR="00907E05" w:rsidRDefault="00907E05" w:rsidP="00836258">
            <w:r>
              <w:rPr>
                <w:rFonts w:hint="eastAsia"/>
              </w:rPr>
              <w:t>7</w:t>
            </w:r>
            <w:r>
              <w:t>.51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9367BB" w14:textId="5699F25B" w:rsidR="00907E05" w:rsidRDefault="00907E05" w:rsidP="00836258">
            <w:r>
              <w:rPr>
                <w:rFonts w:hint="eastAsia"/>
              </w:rPr>
              <w:t>3</w:t>
            </w:r>
            <w:r>
              <w:t>6.08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FF4FDE" w14:textId="08031DF0" w:rsidR="00907E05" w:rsidRDefault="00907E05" w:rsidP="00836258">
            <w:r>
              <w:rPr>
                <w:rFonts w:hint="eastAsia"/>
              </w:rPr>
              <w:t>7</w:t>
            </w:r>
            <w:r>
              <w:t>8.80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7D6CF" w14:textId="4858DBD7" w:rsidR="00907E05" w:rsidRDefault="00907E05" w:rsidP="00836258">
            <w:r>
              <w:rPr>
                <w:rFonts w:hint="eastAsia"/>
              </w:rPr>
              <w:t>1</w:t>
            </w:r>
            <w:r>
              <w:t>60.14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8D8820" w14:textId="5EFF9067" w:rsidR="00907E05" w:rsidRDefault="00907E05" w:rsidP="00836258">
            <w:r>
              <w:t>433min</w:t>
            </w:r>
          </w:p>
        </w:tc>
      </w:tr>
      <w:tr w:rsidR="00907E05" w14:paraId="126864EA" w14:textId="47AC0E10" w:rsidTr="00926738">
        <w:tc>
          <w:tcPr>
            <w:tcW w:w="993" w:type="dxa"/>
            <w:tcBorders>
              <w:top w:val="nil"/>
              <w:bottom w:val="nil"/>
            </w:tcBorders>
          </w:tcPr>
          <w:p w14:paraId="540BAF41" w14:textId="2112CB6F" w:rsidR="00907E05" w:rsidRDefault="00907E05" w:rsidP="00836258">
            <w:r>
              <w:rPr>
                <w:rFonts w:hint="eastAsia"/>
              </w:rPr>
              <w:t>c</w:t>
            </w:r>
            <w:r>
              <w:t>hr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F4F3970" w14:textId="50E392DA" w:rsidR="00907E05" w:rsidRDefault="00907E05" w:rsidP="00836258">
            <w:r>
              <w:rPr>
                <w:rFonts w:hint="eastAsia"/>
              </w:rPr>
              <w:t>7</w:t>
            </w:r>
            <w:r>
              <w:t>1.85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4E34016" w14:textId="2521D6A3" w:rsidR="00907E05" w:rsidRDefault="00907E05" w:rsidP="00836258">
            <w:r>
              <w:t>290.92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0D1E587F" w14:textId="2094EF56" w:rsidR="00907E05" w:rsidRDefault="00907E05" w:rsidP="00836258">
            <w:r>
              <w:rPr>
                <w:rFonts w:hint="eastAsia"/>
              </w:rPr>
              <w:t>7</w:t>
            </w:r>
            <w:r>
              <w:t>.05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35C512" w14:textId="7D79386B" w:rsidR="00907E05" w:rsidRDefault="00907E05" w:rsidP="00836258">
            <w:r>
              <w:rPr>
                <w:rFonts w:hint="eastAsia"/>
              </w:rPr>
              <w:t>3</w:t>
            </w:r>
            <w:r>
              <w:t>3.44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D62194" w14:textId="2EA28577" w:rsidR="00907E05" w:rsidRDefault="00907E05" w:rsidP="00836258">
            <w:r>
              <w:rPr>
                <w:rFonts w:hint="eastAsia"/>
              </w:rPr>
              <w:t>7</w:t>
            </w:r>
            <w:r>
              <w:t>3.92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D2DCAA" w14:textId="231031A0" w:rsidR="00907E05" w:rsidRDefault="00907E05" w:rsidP="00836258">
            <w:r>
              <w:rPr>
                <w:rFonts w:hint="eastAsia"/>
              </w:rPr>
              <w:t>1</w:t>
            </w:r>
            <w:r>
              <w:t>37.10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EA45EDE" w14:textId="631C2337" w:rsidR="00907E05" w:rsidRDefault="00907E05" w:rsidP="00836258">
            <w:r>
              <w:rPr>
                <w:rFonts w:hint="eastAsia"/>
              </w:rPr>
              <w:t>2</w:t>
            </w:r>
            <w:r>
              <w:t>76min</w:t>
            </w:r>
          </w:p>
        </w:tc>
      </w:tr>
      <w:tr w:rsidR="00907E05" w14:paraId="6A0BE4EF" w14:textId="72D8496E" w:rsidTr="00926738">
        <w:tc>
          <w:tcPr>
            <w:tcW w:w="993" w:type="dxa"/>
            <w:tcBorders>
              <w:top w:val="nil"/>
              <w:bottom w:val="nil"/>
            </w:tcBorders>
          </w:tcPr>
          <w:p w14:paraId="49F421ED" w14:textId="78034126" w:rsidR="00907E05" w:rsidRDefault="00907E05" w:rsidP="00836258">
            <w:r>
              <w:rPr>
                <w:rFonts w:hint="eastAsia"/>
              </w:rPr>
              <w:t>c</w:t>
            </w:r>
            <w:r>
              <w:t>hr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5C64E6D" w14:textId="467D931D" w:rsidR="00907E05" w:rsidRDefault="00907E05" w:rsidP="00836258">
            <w:r>
              <w:rPr>
                <w:rFonts w:hint="eastAsia"/>
              </w:rPr>
              <w:t>6</w:t>
            </w:r>
            <w:r>
              <w:t>5.99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8D60F93" w14:textId="6FF6D416" w:rsidR="00907E05" w:rsidRDefault="00907E05" w:rsidP="00836258">
            <w:r>
              <w:t>235.72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720306C" w14:textId="37F93C3A" w:rsidR="00907E05" w:rsidRDefault="00907E05" w:rsidP="00836258">
            <w:r>
              <w:rPr>
                <w:rFonts w:hint="eastAsia"/>
              </w:rPr>
              <w:t>6</w:t>
            </w:r>
            <w:r>
              <w:t>.37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EE9E03" w14:textId="57EA12FD" w:rsidR="00907E05" w:rsidRDefault="00907E05" w:rsidP="00836258">
            <w:r>
              <w:rPr>
                <w:rFonts w:hint="eastAsia"/>
              </w:rPr>
              <w:t>3</w:t>
            </w:r>
            <w:r>
              <w:t>2.58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0BFD1" w14:textId="20130C16" w:rsidR="00907E05" w:rsidRDefault="00907E05" w:rsidP="00836258">
            <w:r>
              <w:rPr>
                <w:rFonts w:hint="eastAsia"/>
              </w:rPr>
              <w:t>6</w:t>
            </w:r>
            <w:r>
              <w:t>5.16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3B8FE3" w14:textId="6BDB8995" w:rsidR="00907E05" w:rsidRDefault="00907E05" w:rsidP="00836258">
            <w:r>
              <w:rPr>
                <w:rFonts w:hint="eastAsia"/>
              </w:rPr>
              <w:t>1</w:t>
            </w:r>
            <w:r>
              <w:t>11.69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E85F88B" w14:textId="58002DD4" w:rsidR="00907E05" w:rsidRDefault="00907E05" w:rsidP="00836258">
            <w:r>
              <w:rPr>
                <w:rFonts w:hint="eastAsia"/>
              </w:rPr>
              <w:t>3</w:t>
            </w:r>
            <w:r>
              <w:t>53min</w:t>
            </w:r>
          </w:p>
        </w:tc>
      </w:tr>
      <w:tr w:rsidR="00907E05" w14:paraId="03FCDC11" w14:textId="249CE8CE" w:rsidTr="00926738">
        <w:tc>
          <w:tcPr>
            <w:tcW w:w="993" w:type="dxa"/>
            <w:tcBorders>
              <w:top w:val="nil"/>
              <w:bottom w:val="nil"/>
            </w:tcBorders>
          </w:tcPr>
          <w:p w14:paraId="655A8D1F" w14:textId="05F9A9A2" w:rsidR="00907E05" w:rsidRDefault="00907E05" w:rsidP="00836258">
            <w:r>
              <w:rPr>
                <w:rFonts w:hint="eastAsia"/>
              </w:rPr>
              <w:t>c</w:t>
            </w:r>
            <w:r>
              <w:t>hr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DE4D878" w14:textId="252AE40F" w:rsidR="00907E05" w:rsidRDefault="00907E05" w:rsidP="00836258">
            <w:r>
              <w:rPr>
                <w:rFonts w:hint="eastAsia"/>
              </w:rPr>
              <w:t>6</w:t>
            </w:r>
            <w:r>
              <w:t>0.99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E8CFC0E" w14:textId="0D063F3B" w:rsidR="00907E05" w:rsidRDefault="00907E05" w:rsidP="00836258">
            <w:r>
              <w:t>184.92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1AE7BB4" w14:textId="5B000E22" w:rsidR="00907E05" w:rsidRDefault="00907E05" w:rsidP="00836258">
            <w:r>
              <w:rPr>
                <w:rFonts w:hint="eastAsia"/>
              </w:rPr>
              <w:t>6</w:t>
            </w:r>
            <w:r>
              <w:t>.00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CC8154" w14:textId="095258A0" w:rsidR="00907E05" w:rsidRDefault="00907E05" w:rsidP="00836258">
            <w:r>
              <w:rPr>
                <w:rFonts w:hint="eastAsia"/>
              </w:rPr>
              <w:t>2</w:t>
            </w:r>
            <w:r>
              <w:t>7.85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A64A9" w14:textId="0BCADC80" w:rsidR="00907E05" w:rsidRDefault="00907E05" w:rsidP="00836258">
            <w:r>
              <w:rPr>
                <w:rFonts w:hint="eastAsia"/>
              </w:rPr>
              <w:t>5</w:t>
            </w:r>
            <w:r>
              <w:t>8.81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465A9" w14:textId="76FB55EB" w:rsidR="00907E05" w:rsidRDefault="00907E05" w:rsidP="00836258">
            <w:r>
              <w:rPr>
                <w:rFonts w:hint="eastAsia"/>
              </w:rPr>
              <w:t>9</w:t>
            </w:r>
            <w:r>
              <w:t>2.37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29BE780" w14:textId="01FA0F52" w:rsidR="00907E05" w:rsidRDefault="00907E05" w:rsidP="00836258">
            <w:r>
              <w:rPr>
                <w:rFonts w:hint="eastAsia"/>
              </w:rPr>
              <w:t>2</w:t>
            </w:r>
            <w:r>
              <w:t>71min</w:t>
            </w:r>
          </w:p>
        </w:tc>
      </w:tr>
      <w:tr w:rsidR="00907E05" w14:paraId="4A384E56" w14:textId="220CE9FA" w:rsidTr="00926738">
        <w:tc>
          <w:tcPr>
            <w:tcW w:w="993" w:type="dxa"/>
            <w:tcBorders>
              <w:top w:val="nil"/>
              <w:bottom w:val="nil"/>
            </w:tcBorders>
          </w:tcPr>
          <w:p w14:paraId="16931939" w14:textId="20B38B5C" w:rsidR="00907E05" w:rsidRDefault="00907E05" w:rsidP="00836258">
            <w:r>
              <w:rPr>
                <w:rFonts w:hint="eastAsia"/>
              </w:rPr>
              <w:t>c</w:t>
            </w:r>
            <w:r>
              <w:t>hr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43B5728" w14:textId="17EF08BF" w:rsidR="00907E05" w:rsidRDefault="00907E05" w:rsidP="00836258">
            <w:r>
              <w:rPr>
                <w:rFonts w:hint="eastAsia"/>
              </w:rPr>
              <w:t>4</w:t>
            </w:r>
            <w:r>
              <w:t>9.84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4777BFB" w14:textId="60798D37" w:rsidR="00907E05" w:rsidRDefault="00907E05" w:rsidP="00836258">
            <w:r>
              <w:t>166.98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6DC2E43" w14:textId="3A34E74C" w:rsidR="00907E05" w:rsidRDefault="00907E05" w:rsidP="00836258">
            <w:r>
              <w:rPr>
                <w:rFonts w:hint="eastAsia"/>
              </w:rPr>
              <w:t>4</w:t>
            </w:r>
            <w:r>
              <w:t>.30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E7B7A0" w14:textId="1650CB9B" w:rsidR="00907E05" w:rsidRDefault="00907E05" w:rsidP="00836258">
            <w:r>
              <w:rPr>
                <w:rFonts w:hint="eastAsia"/>
              </w:rPr>
              <w:t>2</w:t>
            </w:r>
            <w:r>
              <w:t>1.15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7C558E" w14:textId="43A1318F" w:rsidR="00907E05" w:rsidRDefault="00907E05" w:rsidP="00836258">
            <w:r>
              <w:rPr>
                <w:rFonts w:hint="eastAsia"/>
              </w:rPr>
              <w:t>5</w:t>
            </w:r>
            <w:r>
              <w:t>2.50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EB2006" w14:textId="2FC6037D" w:rsidR="00907E05" w:rsidRDefault="00907E05" w:rsidP="00836258">
            <w:r>
              <w:rPr>
                <w:rFonts w:hint="eastAsia"/>
              </w:rPr>
              <w:t>6</w:t>
            </w:r>
            <w:r>
              <w:t>3.72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478D271" w14:textId="49198643" w:rsidR="00907E05" w:rsidRDefault="00947CF4" w:rsidP="00836258">
            <w:r>
              <w:rPr>
                <w:rFonts w:hint="eastAsia"/>
              </w:rPr>
              <w:t>3</w:t>
            </w:r>
            <w:r>
              <w:t>91</w:t>
            </w:r>
            <w:r>
              <w:rPr>
                <w:rFonts w:hint="eastAsia"/>
              </w:rPr>
              <w:t>min</w:t>
            </w:r>
          </w:p>
        </w:tc>
      </w:tr>
      <w:tr w:rsidR="00907E05" w14:paraId="12136F14" w14:textId="0A2E22DA" w:rsidTr="00926738">
        <w:tc>
          <w:tcPr>
            <w:tcW w:w="993" w:type="dxa"/>
            <w:tcBorders>
              <w:top w:val="nil"/>
              <w:bottom w:val="nil"/>
            </w:tcBorders>
          </w:tcPr>
          <w:p w14:paraId="6D221002" w14:textId="3B55AF8D" w:rsidR="00907E05" w:rsidRDefault="00907E05" w:rsidP="00836258">
            <w:r>
              <w:rPr>
                <w:rFonts w:hint="eastAsia"/>
              </w:rPr>
              <w:t>c</w:t>
            </w:r>
            <w:r>
              <w:t>hr1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ECD039A" w14:textId="11F66887" w:rsidR="00907E05" w:rsidRDefault="00907E05" w:rsidP="00836258">
            <w:r>
              <w:rPr>
                <w:rFonts w:hint="eastAsia"/>
              </w:rPr>
              <w:t>5</w:t>
            </w:r>
            <w:r>
              <w:t>5.62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5D90A91" w14:textId="5F91C4CE" w:rsidR="00907E05" w:rsidRDefault="00907E05" w:rsidP="00836258">
            <w:r>
              <w:t>151.32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277419B" w14:textId="09BA8DDE" w:rsidR="00907E05" w:rsidRDefault="00907E05" w:rsidP="00836258">
            <w:r>
              <w:rPr>
                <w:rFonts w:hint="eastAsia"/>
              </w:rPr>
              <w:t>5</w:t>
            </w:r>
            <w:r>
              <w:t>.03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1CA47D" w14:textId="3CAEAAC2" w:rsidR="00907E05" w:rsidRDefault="00907E05" w:rsidP="00836258">
            <w:r>
              <w:rPr>
                <w:rFonts w:hint="eastAsia"/>
              </w:rPr>
              <w:t>2</w:t>
            </w:r>
            <w:r>
              <w:t>4.43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F0654" w14:textId="125CBA21" w:rsidR="00907E05" w:rsidRDefault="00907E05" w:rsidP="00836258">
            <w:r>
              <w:rPr>
                <w:rFonts w:hint="eastAsia"/>
              </w:rPr>
              <w:t>5</w:t>
            </w:r>
            <w:r>
              <w:t>0.13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02CA2F" w14:textId="66AA4188" w:rsidR="00907E05" w:rsidRDefault="00907E05" w:rsidP="00836258">
            <w:r>
              <w:rPr>
                <w:rFonts w:hint="eastAsia"/>
              </w:rPr>
              <w:t>7</w:t>
            </w:r>
            <w:r>
              <w:t>8.89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6FBCAF5" w14:textId="067C402A" w:rsidR="00907E05" w:rsidRDefault="00907E05" w:rsidP="00836258">
            <w:r>
              <w:rPr>
                <w:rFonts w:hint="eastAsia"/>
              </w:rPr>
              <w:t>2</w:t>
            </w:r>
            <w:r>
              <w:t>75min</w:t>
            </w:r>
          </w:p>
        </w:tc>
      </w:tr>
      <w:tr w:rsidR="00907E05" w14:paraId="5CA44277" w14:textId="24A5D09A" w:rsidTr="00926738">
        <w:tc>
          <w:tcPr>
            <w:tcW w:w="993" w:type="dxa"/>
            <w:tcBorders>
              <w:top w:val="nil"/>
              <w:bottom w:val="nil"/>
            </w:tcBorders>
          </w:tcPr>
          <w:p w14:paraId="0E990B70" w14:textId="6F26BE3E" w:rsidR="00907E05" w:rsidRDefault="00907E05" w:rsidP="00836258">
            <w:r>
              <w:rPr>
                <w:rFonts w:hint="eastAsia"/>
              </w:rPr>
              <w:t>c</w:t>
            </w:r>
            <w:r>
              <w:t>hr1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05891DE" w14:textId="0DE354B5" w:rsidR="00907E05" w:rsidRDefault="00907E05" w:rsidP="00836258">
            <w:r>
              <w:rPr>
                <w:rFonts w:hint="eastAsia"/>
              </w:rPr>
              <w:t>5</w:t>
            </w:r>
            <w:r>
              <w:t>4.54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9E897B9" w14:textId="0F6FEB9C" w:rsidR="00907E05" w:rsidRDefault="00907E05" w:rsidP="00836258">
            <w:r>
              <w:t>149.15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B1160DB" w14:textId="5382D218" w:rsidR="00907E05" w:rsidRDefault="00907E05" w:rsidP="00836258">
            <w:r>
              <w:rPr>
                <w:rFonts w:hint="eastAsia"/>
              </w:rPr>
              <w:t>4</w:t>
            </w:r>
            <w:r>
              <w:t>.81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BDB641" w14:textId="6F42556C" w:rsidR="00907E05" w:rsidRDefault="00907E05" w:rsidP="00836258">
            <w:r>
              <w:rPr>
                <w:rFonts w:hint="eastAsia"/>
              </w:rPr>
              <w:t>2</w:t>
            </w:r>
            <w:r>
              <w:t>3.42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05CFD3" w14:textId="3724EFC4" w:rsidR="00907E05" w:rsidRDefault="00907E05" w:rsidP="00836258">
            <w:r>
              <w:rPr>
                <w:rFonts w:hint="eastAsia"/>
              </w:rPr>
              <w:t>5</w:t>
            </w:r>
            <w:r>
              <w:t>0.62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02C74A" w14:textId="26E1E86D" w:rsidR="00907E05" w:rsidRDefault="00907E05" w:rsidP="00836258">
            <w:r>
              <w:rPr>
                <w:rFonts w:hint="eastAsia"/>
              </w:rPr>
              <w:t>7</w:t>
            </w:r>
            <w:r>
              <w:t>5.46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840753F" w14:textId="4A0F8D13" w:rsidR="00907E05" w:rsidRDefault="00907E05" w:rsidP="00836258">
            <w:r>
              <w:rPr>
                <w:rFonts w:hint="eastAsia"/>
              </w:rPr>
              <w:t>2</w:t>
            </w:r>
            <w:r>
              <w:t>86min</w:t>
            </w:r>
          </w:p>
        </w:tc>
      </w:tr>
      <w:tr w:rsidR="00907E05" w14:paraId="0A42670C" w14:textId="2BDEA870" w:rsidTr="00926738">
        <w:tc>
          <w:tcPr>
            <w:tcW w:w="993" w:type="dxa"/>
            <w:tcBorders>
              <w:top w:val="nil"/>
              <w:bottom w:val="nil"/>
            </w:tcBorders>
          </w:tcPr>
          <w:p w14:paraId="2496AE3E" w14:textId="53E3F9A2" w:rsidR="00907E05" w:rsidRDefault="00907E05" w:rsidP="00836258">
            <w:r>
              <w:rPr>
                <w:rFonts w:hint="eastAsia"/>
              </w:rPr>
              <w:t>c</w:t>
            </w:r>
            <w:r>
              <w:t>hr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3A7404A" w14:textId="3779B949" w:rsidR="00907E05" w:rsidRDefault="00907E05" w:rsidP="00836258">
            <w:r>
              <w:rPr>
                <w:rFonts w:hint="eastAsia"/>
              </w:rPr>
              <w:t>5</w:t>
            </w:r>
            <w:r>
              <w:t>5.00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69C36F1" w14:textId="2374F278" w:rsidR="00907E05" w:rsidRDefault="00907E05" w:rsidP="00836258">
            <w:r>
              <w:t>144.14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41F4A0DB" w14:textId="3316F192" w:rsidR="00907E05" w:rsidRDefault="00907E05" w:rsidP="00836258">
            <w:r>
              <w:rPr>
                <w:rFonts w:hint="eastAsia"/>
              </w:rPr>
              <w:t>5</w:t>
            </w:r>
            <w:r>
              <w:t>.03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CBD237" w14:textId="6ECD248E" w:rsidR="00907E05" w:rsidRDefault="00907E05" w:rsidP="00836258">
            <w:r>
              <w:rPr>
                <w:rFonts w:hint="eastAsia"/>
              </w:rPr>
              <w:t>2</w:t>
            </w:r>
            <w:r>
              <w:t>2.83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4C6DF6" w14:textId="10CB8093" w:rsidR="00907E05" w:rsidRDefault="00907E05" w:rsidP="00836258">
            <w:r>
              <w:rPr>
                <w:rFonts w:hint="eastAsia"/>
              </w:rPr>
              <w:t>5</w:t>
            </w:r>
            <w:r>
              <w:t>0.40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233203" w14:textId="0F65820C" w:rsidR="00907E05" w:rsidRDefault="00907E05" w:rsidP="00836258">
            <w:r>
              <w:rPr>
                <w:rFonts w:hint="eastAsia"/>
              </w:rPr>
              <w:t>7</w:t>
            </w:r>
            <w:r>
              <w:t>5.19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7F08D28" w14:textId="0436C73B" w:rsidR="00907E05" w:rsidRDefault="00907E05" w:rsidP="00836258">
            <w:r>
              <w:rPr>
                <w:rFonts w:hint="eastAsia"/>
              </w:rPr>
              <w:t>2</w:t>
            </w:r>
            <w:r>
              <w:t>81min</w:t>
            </w:r>
          </w:p>
        </w:tc>
      </w:tr>
      <w:tr w:rsidR="00907E05" w14:paraId="302ACBFE" w14:textId="0264016A" w:rsidTr="00926738">
        <w:tc>
          <w:tcPr>
            <w:tcW w:w="993" w:type="dxa"/>
            <w:tcBorders>
              <w:top w:val="nil"/>
              <w:bottom w:val="nil"/>
            </w:tcBorders>
          </w:tcPr>
          <w:p w14:paraId="3077F58D" w14:textId="20655F70" w:rsidR="00907E05" w:rsidRDefault="00907E05" w:rsidP="008009BF">
            <w:r>
              <w:rPr>
                <w:rFonts w:hint="eastAsia"/>
              </w:rPr>
              <w:t>c</w:t>
            </w:r>
            <w:r>
              <w:t>hr1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513F2ED" w14:textId="4DB14D08" w:rsidR="00907E05" w:rsidRDefault="00907E05" w:rsidP="008009BF">
            <w:r>
              <w:rPr>
                <w:rFonts w:hint="eastAsia"/>
              </w:rPr>
              <w:t>4</w:t>
            </w:r>
            <w:r>
              <w:t>2.23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5FECEC6" w14:textId="76FEDB15" w:rsidR="00907E05" w:rsidRDefault="00907E05" w:rsidP="008009BF">
            <w:r>
              <w:t>93.55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B4F6F2C" w14:textId="6B876AC4" w:rsidR="00907E05" w:rsidRDefault="00907E05" w:rsidP="008009BF">
            <w:r>
              <w:rPr>
                <w:rFonts w:hint="eastAsia"/>
              </w:rPr>
              <w:t>3</w:t>
            </w:r>
            <w:r>
              <w:t>.86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68E4BE" w14:textId="66729C86" w:rsidR="00907E05" w:rsidRDefault="00907E05" w:rsidP="008009BF">
            <w:r>
              <w:rPr>
                <w:rFonts w:hint="eastAsia"/>
              </w:rPr>
              <w:t>1</w:t>
            </w:r>
            <w:r>
              <w:t>6.07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1C2D4F" w14:textId="605FC4DC" w:rsidR="00907E05" w:rsidRDefault="00907E05" w:rsidP="008009BF">
            <w:r>
              <w:rPr>
                <w:rFonts w:hint="eastAsia"/>
              </w:rPr>
              <w:t>4</w:t>
            </w:r>
            <w:r>
              <w:t>0.99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02F2D5" w14:textId="41E27006" w:rsidR="00907E05" w:rsidRDefault="00907E05" w:rsidP="008009BF">
            <w:r>
              <w:rPr>
                <w:rFonts w:hint="eastAsia"/>
              </w:rPr>
              <w:t>4</w:t>
            </w:r>
            <w:r>
              <w:t>1.94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196F6BB" w14:textId="4C71366D" w:rsidR="00907E05" w:rsidRDefault="00907E05" w:rsidP="008009BF">
            <w:r>
              <w:rPr>
                <w:rFonts w:hint="eastAsia"/>
              </w:rPr>
              <w:t>4</w:t>
            </w:r>
            <w:r>
              <w:t>09min</w:t>
            </w:r>
          </w:p>
        </w:tc>
      </w:tr>
      <w:tr w:rsidR="00907E05" w14:paraId="4CA03FAF" w14:textId="278438C2" w:rsidTr="00926738">
        <w:tc>
          <w:tcPr>
            <w:tcW w:w="993" w:type="dxa"/>
            <w:tcBorders>
              <w:top w:val="nil"/>
              <w:bottom w:val="nil"/>
            </w:tcBorders>
          </w:tcPr>
          <w:p w14:paraId="74E0976D" w14:textId="1DAD82B4" w:rsidR="00907E05" w:rsidRDefault="00907E05" w:rsidP="008009BF">
            <w:r>
              <w:rPr>
                <w:rFonts w:hint="eastAsia"/>
              </w:rPr>
              <w:t>c</w:t>
            </w:r>
            <w:r>
              <w:t>hr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71E2DBA" w14:textId="16A9081A" w:rsidR="00907E05" w:rsidRDefault="00907E05" w:rsidP="008009BF">
            <w:r>
              <w:rPr>
                <w:rFonts w:hint="eastAsia"/>
              </w:rPr>
              <w:t>3</w:t>
            </w:r>
            <w:r>
              <w:t>7.21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742010E" w14:textId="09A3302F" w:rsidR="00907E05" w:rsidRDefault="00907E05" w:rsidP="008009BF">
            <w:r>
              <w:t>76.41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A2F5313" w14:textId="4517DB56" w:rsidR="00907E05" w:rsidRDefault="00907E05" w:rsidP="008009BF">
            <w:r>
              <w:rPr>
                <w:rFonts w:hint="eastAsia"/>
              </w:rPr>
              <w:t>3</w:t>
            </w:r>
            <w:r>
              <w:t>.65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92C357" w14:textId="14043C07" w:rsidR="00907E05" w:rsidRDefault="00907E05" w:rsidP="008009BF">
            <w:r>
              <w:rPr>
                <w:rFonts w:hint="eastAsia"/>
              </w:rPr>
              <w:t>1</w:t>
            </w:r>
            <w:r>
              <w:t>3.50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5CA65D" w14:textId="521266D0" w:rsidR="00907E05" w:rsidRDefault="00907E05" w:rsidP="008009BF">
            <w:r>
              <w:rPr>
                <w:rFonts w:hint="eastAsia"/>
              </w:rPr>
              <w:t>3</w:t>
            </w:r>
            <w:r>
              <w:t>7.08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71BBF" w14:textId="3246A859" w:rsidR="00907E05" w:rsidRDefault="00907E05" w:rsidP="008009BF">
            <w:r>
              <w:rPr>
                <w:rFonts w:hint="eastAsia"/>
              </w:rPr>
              <w:t>3</w:t>
            </w:r>
            <w:r>
              <w:t>4.97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6822646" w14:textId="3295BC84" w:rsidR="00907E05" w:rsidRDefault="00947CF4" w:rsidP="008009BF">
            <w:r>
              <w:rPr>
                <w:rFonts w:hint="eastAsia"/>
              </w:rPr>
              <w:t>2</w:t>
            </w:r>
            <w:r>
              <w:t>38min</w:t>
            </w:r>
          </w:p>
        </w:tc>
      </w:tr>
      <w:tr w:rsidR="00907E05" w14:paraId="7B60FACC" w14:textId="1A02FCF6" w:rsidTr="00926738">
        <w:tc>
          <w:tcPr>
            <w:tcW w:w="993" w:type="dxa"/>
            <w:tcBorders>
              <w:top w:val="nil"/>
              <w:bottom w:val="nil"/>
            </w:tcBorders>
          </w:tcPr>
          <w:p w14:paraId="3AB7F97C" w14:textId="03874DC9" w:rsidR="00907E05" w:rsidRDefault="00907E05" w:rsidP="008009BF">
            <w:r>
              <w:rPr>
                <w:rFonts w:hint="eastAsia"/>
              </w:rPr>
              <w:t>c</w:t>
            </w:r>
            <w:r>
              <w:t>hr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EEAECE1" w14:textId="30BC29E7" w:rsidR="00907E05" w:rsidRDefault="00907E05" w:rsidP="008009BF">
            <w:r>
              <w:rPr>
                <w:rFonts w:hint="eastAsia"/>
              </w:rPr>
              <w:t>3</w:t>
            </w:r>
            <w:r>
              <w:t>2.38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CDEB3FC" w14:textId="5C83642F" w:rsidR="00907E05" w:rsidRDefault="00907E05" w:rsidP="008009BF">
            <w:r>
              <w:t>67.11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6AB9F5E" w14:textId="3F464F14" w:rsidR="00907E05" w:rsidRDefault="00907E05" w:rsidP="008009BF">
            <w:r>
              <w:rPr>
                <w:rFonts w:hint="eastAsia"/>
              </w:rPr>
              <w:t>2</w:t>
            </w:r>
            <w:r>
              <w:t>.93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0DA44D" w14:textId="4E428E4C" w:rsidR="00907E05" w:rsidRDefault="00907E05" w:rsidP="008009BF">
            <w:r>
              <w:rPr>
                <w:rFonts w:hint="eastAsia"/>
              </w:rPr>
              <w:t>1</w:t>
            </w:r>
            <w:r>
              <w:t>0.12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64FEEF" w14:textId="1FDA4ED6" w:rsidR="00907E05" w:rsidRDefault="00907E05" w:rsidP="008009BF">
            <w:r>
              <w:rPr>
                <w:rFonts w:hint="eastAsia"/>
              </w:rPr>
              <w:t>3</w:t>
            </w:r>
            <w:r>
              <w:t>5.05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94CBF3" w14:textId="3B7DF54B" w:rsidR="00907E05" w:rsidRDefault="00907E05" w:rsidP="008009BF">
            <w:r>
              <w:rPr>
                <w:rFonts w:hint="eastAsia"/>
              </w:rPr>
              <w:t>2</w:t>
            </w:r>
            <w:r>
              <w:t>7.44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FAF1F50" w14:textId="0D3D1428" w:rsidR="00907E05" w:rsidRDefault="00907E05" w:rsidP="008009BF">
            <w:r>
              <w:rPr>
                <w:rFonts w:hint="eastAsia"/>
              </w:rPr>
              <w:t>2</w:t>
            </w:r>
            <w:r>
              <w:t>72min</w:t>
            </w:r>
          </w:p>
        </w:tc>
      </w:tr>
      <w:tr w:rsidR="00907E05" w14:paraId="7CAF3449" w14:textId="7C5137DF" w:rsidTr="00926738">
        <w:tc>
          <w:tcPr>
            <w:tcW w:w="993" w:type="dxa"/>
            <w:tcBorders>
              <w:top w:val="nil"/>
              <w:bottom w:val="nil"/>
            </w:tcBorders>
          </w:tcPr>
          <w:p w14:paraId="528255ED" w14:textId="26FD9C20" w:rsidR="00907E05" w:rsidRDefault="00907E05" w:rsidP="008009BF">
            <w:r>
              <w:rPr>
                <w:rFonts w:hint="eastAsia"/>
              </w:rPr>
              <w:t>c</w:t>
            </w:r>
            <w:r>
              <w:t>hr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D273BA3" w14:textId="065EB1C9" w:rsidR="00907E05" w:rsidRDefault="00907E05" w:rsidP="008009BF">
            <w:r>
              <w:rPr>
                <w:rFonts w:hint="eastAsia"/>
              </w:rPr>
              <w:t>3</w:t>
            </w:r>
            <w:r>
              <w:t>1.94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411F446" w14:textId="5923762E" w:rsidR="00907E05" w:rsidRDefault="00907E05" w:rsidP="008009BF">
            <w:r>
              <w:t>47.04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FD4ED1C" w14:textId="07548E22" w:rsidR="00907E05" w:rsidRDefault="00907E05" w:rsidP="008009BF">
            <w:r>
              <w:rPr>
                <w:rFonts w:hint="eastAsia"/>
              </w:rPr>
              <w:t>2</w:t>
            </w:r>
            <w:r>
              <w:t>.93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99102F" w14:textId="68183853" w:rsidR="00907E05" w:rsidRDefault="00907E05" w:rsidP="008009BF">
            <w:r>
              <w:rPr>
                <w:rFonts w:hint="eastAsia"/>
              </w:rPr>
              <w:t>9</w:t>
            </w:r>
            <w:r>
              <w:t>.44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0E99B8" w14:textId="7330C1FA" w:rsidR="00907E05" w:rsidRDefault="00907E05" w:rsidP="008009BF">
            <w:r>
              <w:rPr>
                <w:rFonts w:hint="eastAsia"/>
              </w:rPr>
              <w:t>3</w:t>
            </w:r>
            <w:r>
              <w:t>0.23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2BD5A1" w14:textId="217B3972" w:rsidR="00907E05" w:rsidRDefault="00907E05" w:rsidP="008009BF">
            <w:r>
              <w:rPr>
                <w:rFonts w:hint="eastAsia"/>
              </w:rPr>
              <w:t>2</w:t>
            </w:r>
            <w:r>
              <w:t>4.72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2D950EF" w14:textId="2E94F3EF" w:rsidR="00907E05" w:rsidRDefault="00907E05" w:rsidP="008009BF">
            <w:r>
              <w:rPr>
                <w:rFonts w:hint="eastAsia"/>
              </w:rPr>
              <w:t>2</w:t>
            </w:r>
            <w:r>
              <w:t>75min</w:t>
            </w:r>
          </w:p>
        </w:tc>
      </w:tr>
      <w:tr w:rsidR="00907E05" w14:paraId="1E5055EE" w14:textId="7602C274" w:rsidTr="00926738">
        <w:tc>
          <w:tcPr>
            <w:tcW w:w="993" w:type="dxa"/>
            <w:tcBorders>
              <w:top w:val="nil"/>
              <w:bottom w:val="nil"/>
            </w:tcBorders>
          </w:tcPr>
          <w:p w14:paraId="6875DA90" w14:textId="2722EE2F" w:rsidR="00907E05" w:rsidRDefault="00907E05" w:rsidP="008009BF">
            <w:r>
              <w:rPr>
                <w:rFonts w:hint="eastAsia"/>
              </w:rPr>
              <w:t>c</w:t>
            </w:r>
            <w:r>
              <w:t>hr1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C4EC4DF" w14:textId="3E2F69A5" w:rsidR="00907E05" w:rsidRDefault="00907E05" w:rsidP="008009BF">
            <w:r>
              <w:rPr>
                <w:rFonts w:hint="eastAsia"/>
              </w:rPr>
              <w:t>2</w:t>
            </w:r>
            <w:r>
              <w:t>9.47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EACC4EB" w14:textId="4C9B440E" w:rsidR="00907E05" w:rsidRDefault="00907E05" w:rsidP="008009BF">
            <w:r>
              <w:t>34.85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50B57B8" w14:textId="51DD55FD" w:rsidR="00907E05" w:rsidRDefault="00907E05" w:rsidP="008009BF">
            <w:r>
              <w:rPr>
                <w:rFonts w:hint="eastAsia"/>
              </w:rPr>
              <w:t>3</w:t>
            </w:r>
            <w:r>
              <w:t>.04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30FA59" w14:textId="3C505CD8" w:rsidR="00907E05" w:rsidRDefault="00907E05" w:rsidP="008009BF">
            <w:r>
              <w:rPr>
                <w:rFonts w:hint="eastAsia"/>
              </w:rPr>
              <w:t>7</w:t>
            </w:r>
            <w:r>
              <w:t>.58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00ED44" w14:textId="4EE58462" w:rsidR="00907E05" w:rsidRDefault="00907E05" w:rsidP="008009BF">
            <w:r>
              <w:rPr>
                <w:rFonts w:hint="eastAsia"/>
              </w:rPr>
              <w:t>2</w:t>
            </w:r>
            <w:r>
              <w:t>7.62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B27BE" w14:textId="1C87F584" w:rsidR="00907E05" w:rsidRDefault="00907E05" w:rsidP="008009BF">
            <w:r>
              <w:rPr>
                <w:rFonts w:hint="eastAsia"/>
              </w:rPr>
              <w:t>2</w:t>
            </w:r>
            <w:r>
              <w:t>3.66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2EACFFA" w14:textId="43D2EB06" w:rsidR="00907E05" w:rsidRDefault="00907E05" w:rsidP="008009BF">
            <w:r>
              <w:rPr>
                <w:rFonts w:hint="eastAsia"/>
              </w:rPr>
              <w:t>4</w:t>
            </w:r>
            <w:r>
              <w:t>62min</w:t>
            </w:r>
          </w:p>
        </w:tc>
      </w:tr>
      <w:tr w:rsidR="00907E05" w14:paraId="20C54832" w14:textId="6539A321" w:rsidTr="00926738">
        <w:tc>
          <w:tcPr>
            <w:tcW w:w="993" w:type="dxa"/>
            <w:tcBorders>
              <w:top w:val="nil"/>
              <w:bottom w:val="nil"/>
            </w:tcBorders>
          </w:tcPr>
          <w:p w14:paraId="0AFD3DE4" w14:textId="2B5F3C91" w:rsidR="00907E05" w:rsidRDefault="00907E05" w:rsidP="008009BF">
            <w:r>
              <w:rPr>
                <w:rFonts w:hint="eastAsia"/>
              </w:rPr>
              <w:t>c</w:t>
            </w:r>
            <w:r>
              <w:t>hr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03C10AC" w14:textId="6019146E" w:rsidR="00907E05" w:rsidRDefault="00907E05" w:rsidP="008009BF">
            <w:r>
              <w:rPr>
                <w:rFonts w:hint="eastAsia"/>
              </w:rPr>
              <w:t>3</w:t>
            </w:r>
            <w:r>
              <w:t>0.80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7EE9373" w14:textId="17B2D09F" w:rsidR="00907E05" w:rsidRDefault="00907E05" w:rsidP="008009BF">
            <w:r>
              <w:t>31.19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69B7977" w14:textId="3338A81F" w:rsidR="00907E05" w:rsidRDefault="00907E05" w:rsidP="008009BF">
            <w:r>
              <w:rPr>
                <w:rFonts w:hint="eastAsia"/>
              </w:rPr>
              <w:t>3</w:t>
            </w:r>
            <w:r>
              <w:t>.09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8FD080" w14:textId="3A0E0187" w:rsidR="00907E05" w:rsidRDefault="00907E05" w:rsidP="008009BF">
            <w:r>
              <w:rPr>
                <w:rFonts w:hint="eastAsia"/>
              </w:rPr>
              <w:t>7</w:t>
            </w:r>
            <w:r>
              <w:t>.45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3EAB85" w14:textId="0A616D2E" w:rsidR="00907E05" w:rsidRDefault="00907E05" w:rsidP="008009BF">
            <w:r>
              <w:rPr>
                <w:rFonts w:hint="eastAsia"/>
              </w:rPr>
              <w:t>2</w:t>
            </w:r>
            <w:r>
              <w:t>5.74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46F22C" w14:textId="384E0B6F" w:rsidR="00907E05" w:rsidRDefault="00907E05" w:rsidP="008009BF">
            <w:r>
              <w:rPr>
                <w:rFonts w:hint="eastAsia"/>
              </w:rPr>
              <w:t>2</w:t>
            </w:r>
            <w:r>
              <w:t>1.77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F3405BF" w14:textId="18173611" w:rsidR="00907E05" w:rsidRDefault="00907E05" w:rsidP="008009BF">
            <w:r>
              <w:rPr>
                <w:rFonts w:hint="eastAsia"/>
              </w:rPr>
              <w:t>2</w:t>
            </w:r>
            <w:r>
              <w:t>82min</w:t>
            </w:r>
          </w:p>
        </w:tc>
      </w:tr>
      <w:tr w:rsidR="00907E05" w14:paraId="755F2E25" w14:textId="39CD6BA5" w:rsidTr="00926738">
        <w:tc>
          <w:tcPr>
            <w:tcW w:w="993" w:type="dxa"/>
            <w:tcBorders>
              <w:top w:val="nil"/>
              <w:bottom w:val="nil"/>
            </w:tcBorders>
          </w:tcPr>
          <w:p w14:paraId="4B6F6135" w14:textId="36950C82" w:rsidR="00907E05" w:rsidRDefault="00907E05" w:rsidP="008009BF">
            <w:r>
              <w:rPr>
                <w:rFonts w:hint="eastAsia"/>
              </w:rPr>
              <w:t>c</w:t>
            </w:r>
            <w:r>
              <w:t>hr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AF10D31" w14:textId="7DE36F10" w:rsidR="00907E05" w:rsidRDefault="00907E05" w:rsidP="008009BF">
            <w:r>
              <w:rPr>
                <w:rFonts w:hint="eastAsia"/>
              </w:rPr>
              <w:t>2</w:t>
            </w:r>
            <w:r>
              <w:t>2.16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CA9C049" w14:textId="0D522AD7" w:rsidR="00907E05" w:rsidRDefault="00907E05" w:rsidP="008009BF">
            <w:r>
              <w:t>14.79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074271DC" w14:textId="1F96859B" w:rsidR="00907E05" w:rsidRDefault="00907E05" w:rsidP="008009BF">
            <w:r>
              <w:rPr>
                <w:rFonts w:hint="eastAsia"/>
              </w:rPr>
              <w:t>2</w:t>
            </w:r>
            <w:r>
              <w:t>.54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6C763" w14:textId="6219972D" w:rsidR="00907E05" w:rsidRDefault="00907E05" w:rsidP="008009BF">
            <w:r>
              <w:rPr>
                <w:rFonts w:hint="eastAsia"/>
              </w:rPr>
              <w:t>3</w:t>
            </w:r>
            <w:r>
              <w:t>.66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EBD8DC" w14:textId="143D1DD5" w:rsidR="00907E05" w:rsidRDefault="00907E05" w:rsidP="008009BF">
            <w:r>
              <w:rPr>
                <w:rFonts w:hint="eastAsia"/>
              </w:rPr>
              <w:t>1</w:t>
            </w:r>
            <w:r>
              <w:t>9.99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EB5D18" w14:textId="7DDFD22A" w:rsidR="00907E05" w:rsidRDefault="00907E05" w:rsidP="008009BF">
            <w:r>
              <w:rPr>
                <w:rFonts w:hint="eastAsia"/>
              </w:rPr>
              <w:t>1</w:t>
            </w:r>
            <w:r>
              <w:t>1.68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8A76B24" w14:textId="7B768004" w:rsidR="00907E05" w:rsidRDefault="00947CF4" w:rsidP="008009BF">
            <w:r>
              <w:rPr>
                <w:rFonts w:hint="eastAsia"/>
              </w:rPr>
              <w:t>2</w:t>
            </w:r>
            <w:r>
              <w:t>43min</w:t>
            </w:r>
          </w:p>
        </w:tc>
      </w:tr>
      <w:tr w:rsidR="00907E05" w14:paraId="638C8B23" w14:textId="69C60184" w:rsidTr="00926738">
        <w:tc>
          <w:tcPr>
            <w:tcW w:w="993" w:type="dxa"/>
            <w:tcBorders>
              <w:top w:val="nil"/>
              <w:bottom w:val="nil"/>
            </w:tcBorders>
          </w:tcPr>
          <w:p w14:paraId="5F7A25C5" w14:textId="160AC44A" w:rsidR="00907E05" w:rsidRDefault="00907E05" w:rsidP="008009BF">
            <w:r>
              <w:rPr>
                <w:rFonts w:hint="eastAsia"/>
              </w:rPr>
              <w:t>c</w:t>
            </w:r>
            <w:r>
              <w:t>hr2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C07D8CC" w14:textId="67538AFF" w:rsidR="00907E05" w:rsidRDefault="00907E05" w:rsidP="008009BF">
            <w:r>
              <w:rPr>
                <w:rFonts w:hint="eastAsia"/>
              </w:rPr>
              <w:t>2</w:t>
            </w:r>
            <w:r>
              <w:t>3.91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13A4A6F" w14:textId="420884E4" w:rsidR="00907E05" w:rsidRDefault="00907E05" w:rsidP="008009BF">
            <w:r>
              <w:t>17.46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4466416" w14:textId="6C9044B4" w:rsidR="00907E05" w:rsidRDefault="00907E05" w:rsidP="008009BF">
            <w:r>
              <w:rPr>
                <w:rFonts w:hint="eastAsia"/>
              </w:rPr>
              <w:t>2</w:t>
            </w:r>
            <w:r>
              <w:t>.66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7A58B7" w14:textId="658660DD" w:rsidR="00907E05" w:rsidRDefault="00907E05" w:rsidP="008009BF">
            <w:r>
              <w:rPr>
                <w:rFonts w:hint="eastAsia"/>
              </w:rPr>
              <w:t>4</w:t>
            </w:r>
            <w:r>
              <w:t>.25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AA2B36" w14:textId="5FCDA239" w:rsidR="00907E05" w:rsidRDefault="00907E05" w:rsidP="008009BF">
            <w:r>
              <w:rPr>
                <w:rFonts w:hint="eastAsia"/>
              </w:rPr>
              <w:t>2</w:t>
            </w:r>
            <w:r>
              <w:t>0.99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48A271" w14:textId="259C1E89" w:rsidR="00907E05" w:rsidRDefault="00907E05" w:rsidP="008009BF">
            <w:r>
              <w:rPr>
                <w:rFonts w:hint="eastAsia"/>
              </w:rPr>
              <w:t>1</w:t>
            </w:r>
            <w:r>
              <w:t>3.45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C35230E" w14:textId="4CD0B760" w:rsidR="00907E05" w:rsidRDefault="00907E05" w:rsidP="008009BF">
            <w:r>
              <w:rPr>
                <w:rFonts w:hint="eastAsia"/>
              </w:rPr>
              <w:t>4</w:t>
            </w:r>
            <w:r>
              <w:t>87min</w:t>
            </w:r>
          </w:p>
        </w:tc>
      </w:tr>
      <w:tr w:rsidR="00907E05" w14:paraId="556D5B93" w14:textId="4D8EC4D3" w:rsidTr="00926738">
        <w:tc>
          <w:tcPr>
            <w:tcW w:w="993" w:type="dxa"/>
            <w:tcBorders>
              <w:top w:val="nil"/>
              <w:bottom w:val="nil"/>
            </w:tcBorders>
          </w:tcPr>
          <w:p w14:paraId="21C29F80" w14:textId="6215BBC3" w:rsidR="00907E05" w:rsidRDefault="00907E05" w:rsidP="008009BF">
            <w:r>
              <w:rPr>
                <w:rFonts w:hint="eastAsia"/>
              </w:rPr>
              <w:t>c</w:t>
            </w:r>
            <w:r>
              <w:t>hr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26DA68D" w14:textId="4BC3388B" w:rsidR="00907E05" w:rsidRDefault="00907E05" w:rsidP="008009BF">
            <w:r>
              <w:rPr>
                <w:rFonts w:hint="eastAsia"/>
              </w:rPr>
              <w:t>1</w:t>
            </w:r>
            <w:r>
              <w:t>6.17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50456DD" w14:textId="29EE5493" w:rsidR="00907E05" w:rsidRDefault="00907E05" w:rsidP="008009BF">
            <w:r>
              <w:t>8.60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428558BE" w14:textId="75A88C79" w:rsidR="00907E05" w:rsidRDefault="00907E05" w:rsidP="008009BF">
            <w:r>
              <w:rPr>
                <w:rFonts w:hint="eastAsia"/>
              </w:rPr>
              <w:t>1</w:t>
            </w:r>
            <w:r>
              <w:t>.71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AA3FA0" w14:textId="03AD9D27" w:rsidR="00907E05" w:rsidRDefault="00907E05" w:rsidP="008009BF">
            <w:r>
              <w:t>2.36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7A55A" w14:textId="0A809A5D" w:rsidR="00907E05" w:rsidRDefault="00907E05" w:rsidP="008009BF">
            <w:r>
              <w:rPr>
                <w:rFonts w:hint="eastAsia"/>
              </w:rPr>
              <w:t>1</w:t>
            </w:r>
            <w:r>
              <w:t>7.30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6F71CC" w14:textId="1BECF5F4" w:rsidR="00907E05" w:rsidRDefault="00907E05" w:rsidP="008009BF">
            <w:r>
              <w:rPr>
                <w:rFonts w:hint="eastAsia"/>
              </w:rPr>
              <w:t>5</w:t>
            </w:r>
            <w:r>
              <w:t>.94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921AC7D" w14:textId="6795077C" w:rsidR="00907E05" w:rsidRDefault="00907E05" w:rsidP="008009BF">
            <w:r>
              <w:rPr>
                <w:rFonts w:hint="eastAsia"/>
              </w:rPr>
              <w:t>2</w:t>
            </w:r>
            <w:r>
              <w:t>62min</w:t>
            </w:r>
          </w:p>
        </w:tc>
      </w:tr>
      <w:tr w:rsidR="00907E05" w14:paraId="7F8290F7" w14:textId="1BE32F73" w:rsidTr="00926738">
        <w:tc>
          <w:tcPr>
            <w:tcW w:w="993" w:type="dxa"/>
            <w:tcBorders>
              <w:top w:val="nil"/>
              <w:bottom w:val="nil"/>
            </w:tcBorders>
          </w:tcPr>
          <w:p w14:paraId="5F5F06A5" w14:textId="407023CC" w:rsidR="00907E05" w:rsidRDefault="00907E05" w:rsidP="008009BF">
            <w:r>
              <w:rPr>
                <w:rFonts w:hint="eastAsia"/>
              </w:rPr>
              <w:t>c</w:t>
            </w:r>
            <w:r>
              <w:t>hr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B8EC587" w14:textId="4A5F0918" w:rsidR="00907E05" w:rsidRDefault="00907E05" w:rsidP="008009BF">
            <w:r>
              <w:rPr>
                <w:rFonts w:hint="eastAsia"/>
              </w:rPr>
              <w:t>1</w:t>
            </w:r>
            <w:r>
              <w:t>5.51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3F40971" w14:textId="57261040" w:rsidR="00907E05" w:rsidRDefault="00907E05" w:rsidP="008009BF">
            <w:r>
              <w:t>10.20s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641AEEA5" w14:textId="5E21EB20" w:rsidR="00907E05" w:rsidRDefault="00907E05" w:rsidP="008009BF">
            <w:r>
              <w:rPr>
                <w:rFonts w:hint="eastAsia"/>
              </w:rPr>
              <w:t>1</w:t>
            </w:r>
            <w:r>
              <w:t>.64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420B6D" w14:textId="29616DDF" w:rsidR="00907E05" w:rsidRDefault="00907E05" w:rsidP="008009BF">
            <w:r>
              <w:rPr>
                <w:rFonts w:hint="eastAsia"/>
              </w:rPr>
              <w:t>2</w:t>
            </w:r>
            <w:r>
              <w:t>.54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D4C7C" w14:textId="1535CBC8" w:rsidR="00907E05" w:rsidRDefault="00907E05" w:rsidP="008009BF">
            <w:r>
              <w:rPr>
                <w:rFonts w:hint="eastAsia"/>
              </w:rPr>
              <w:t>1</w:t>
            </w:r>
            <w:r>
              <w:t>7.73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2BFC80" w14:textId="2B9BDB2D" w:rsidR="00907E05" w:rsidRDefault="00907E05" w:rsidP="008009BF">
            <w:r>
              <w:rPr>
                <w:rFonts w:hint="eastAsia"/>
              </w:rPr>
              <w:t>6</w:t>
            </w:r>
            <w:r>
              <w:t>.03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5A001F3" w14:textId="610B7690" w:rsidR="00907E05" w:rsidRDefault="00907E05" w:rsidP="008009BF">
            <w:r>
              <w:rPr>
                <w:rFonts w:hint="eastAsia"/>
              </w:rPr>
              <w:t>2</w:t>
            </w:r>
            <w:r>
              <w:t>60min</w:t>
            </w:r>
          </w:p>
        </w:tc>
      </w:tr>
      <w:tr w:rsidR="00907E05" w14:paraId="77C32527" w14:textId="1677C9CE" w:rsidTr="00926738">
        <w:tc>
          <w:tcPr>
            <w:tcW w:w="993" w:type="dxa"/>
            <w:tcBorders>
              <w:top w:val="nil"/>
            </w:tcBorders>
          </w:tcPr>
          <w:p w14:paraId="0F436F76" w14:textId="1E44692B" w:rsidR="00907E05" w:rsidRDefault="00907E05" w:rsidP="00836258">
            <w:r>
              <w:rPr>
                <w:rFonts w:hint="eastAsia"/>
              </w:rPr>
              <w:t>c</w:t>
            </w:r>
            <w:r>
              <w:t>hrX</w:t>
            </w:r>
          </w:p>
        </w:tc>
        <w:tc>
          <w:tcPr>
            <w:tcW w:w="1032" w:type="dxa"/>
            <w:tcBorders>
              <w:top w:val="nil"/>
            </w:tcBorders>
          </w:tcPr>
          <w:p w14:paraId="2917AF20" w14:textId="022A135A" w:rsidR="00907E05" w:rsidRDefault="00907E05" w:rsidP="00836258">
            <w:r>
              <w:rPr>
                <w:rFonts w:hint="eastAsia"/>
              </w:rPr>
              <w:t>6</w:t>
            </w:r>
            <w:r>
              <w:t>7.12s</w:t>
            </w:r>
          </w:p>
        </w:tc>
        <w:tc>
          <w:tcPr>
            <w:tcW w:w="1032" w:type="dxa"/>
            <w:tcBorders>
              <w:top w:val="nil"/>
            </w:tcBorders>
          </w:tcPr>
          <w:p w14:paraId="5E27920B" w14:textId="0B37D60A" w:rsidR="00907E05" w:rsidRDefault="00907E05" w:rsidP="00836258">
            <w:r>
              <w:t>219.89s</w:t>
            </w:r>
          </w:p>
        </w:tc>
        <w:tc>
          <w:tcPr>
            <w:tcW w:w="912" w:type="dxa"/>
            <w:tcBorders>
              <w:top w:val="nil"/>
            </w:tcBorders>
          </w:tcPr>
          <w:p w14:paraId="2F1A857E" w14:textId="02729C48" w:rsidR="00907E05" w:rsidRDefault="00907E05" w:rsidP="00836258">
            <w:r>
              <w:rPr>
                <w:rFonts w:hint="eastAsia"/>
              </w:rPr>
              <w:t>6</w:t>
            </w:r>
            <w:r>
              <w:t>.69s</w:t>
            </w:r>
          </w:p>
        </w:tc>
        <w:tc>
          <w:tcPr>
            <w:tcW w:w="993" w:type="dxa"/>
            <w:tcBorders>
              <w:top w:val="nil"/>
            </w:tcBorders>
          </w:tcPr>
          <w:p w14:paraId="277FEFEB" w14:textId="5DB0AA6B" w:rsidR="00907E05" w:rsidRDefault="00907E05" w:rsidP="00836258">
            <w:r>
              <w:rPr>
                <w:rFonts w:hint="eastAsia"/>
              </w:rPr>
              <w:t>2</w:t>
            </w:r>
            <w:r>
              <w:t>7.95s</w:t>
            </w:r>
          </w:p>
        </w:tc>
        <w:tc>
          <w:tcPr>
            <w:tcW w:w="992" w:type="dxa"/>
            <w:tcBorders>
              <w:top w:val="nil"/>
            </w:tcBorders>
          </w:tcPr>
          <w:p w14:paraId="7223C63C" w14:textId="576FC09F" w:rsidR="00907E05" w:rsidRDefault="00907E05" w:rsidP="00836258">
            <w:r>
              <w:rPr>
                <w:rFonts w:hint="eastAsia"/>
              </w:rPr>
              <w:t>6</w:t>
            </w:r>
            <w:r>
              <w:t>2.92s</w:t>
            </w:r>
          </w:p>
        </w:tc>
        <w:tc>
          <w:tcPr>
            <w:tcW w:w="1134" w:type="dxa"/>
            <w:tcBorders>
              <w:top w:val="nil"/>
            </w:tcBorders>
          </w:tcPr>
          <w:p w14:paraId="6178F105" w14:textId="0B8C0FE6" w:rsidR="00907E05" w:rsidRDefault="00907E05" w:rsidP="00836258">
            <w:r>
              <w:rPr>
                <w:rFonts w:hint="eastAsia"/>
              </w:rPr>
              <w:t>1</w:t>
            </w:r>
            <w:r>
              <w:t>15.14s</w:t>
            </w:r>
          </w:p>
        </w:tc>
        <w:tc>
          <w:tcPr>
            <w:tcW w:w="1129" w:type="dxa"/>
            <w:tcBorders>
              <w:top w:val="nil"/>
            </w:tcBorders>
          </w:tcPr>
          <w:p w14:paraId="0C85A780" w14:textId="25AC7330" w:rsidR="00907E05" w:rsidRDefault="00947CF4" w:rsidP="00836258">
            <w:r>
              <w:rPr>
                <w:rFonts w:hint="eastAsia"/>
              </w:rPr>
              <w:t>4</w:t>
            </w:r>
            <w:r>
              <w:t>20min</w:t>
            </w:r>
          </w:p>
        </w:tc>
      </w:tr>
    </w:tbl>
    <w:p w14:paraId="0CC51399" w14:textId="410B812E" w:rsidR="00286244" w:rsidRDefault="00286244"/>
    <w:p w14:paraId="21DA6EB7" w14:textId="4D7451EB" w:rsidR="00381286" w:rsidRPr="00381286" w:rsidRDefault="00381286" w:rsidP="000547AD">
      <w:pPr>
        <w:jc w:val="left"/>
      </w:pPr>
      <w:r>
        <w:t xml:space="preserve">Note: </w:t>
      </w:r>
      <w:r>
        <w:rPr>
          <w:rFonts w:hint="eastAsia"/>
        </w:rPr>
        <w:t>The</w:t>
      </w:r>
      <w:r>
        <w:t xml:space="preserve"> value is the mean run time on one cell’s data.</w:t>
      </w:r>
      <w:r w:rsidR="002631E8">
        <w:t xml:space="preserve"> </w:t>
      </w:r>
      <w:r w:rsidR="002631E8">
        <w:rPr>
          <w:rFonts w:hint="eastAsia"/>
        </w:rPr>
        <w:t>run</w:t>
      </w:r>
      <w:r w:rsidR="002631E8">
        <w:t xml:space="preserve"> time of Higashi is test on cell 2.</w:t>
      </w:r>
    </w:p>
    <w:p w14:paraId="716788D1" w14:textId="34B1BE33" w:rsidR="000547AD" w:rsidRDefault="000547AD" w:rsidP="000547AD">
      <w:pPr>
        <w:jc w:val="left"/>
      </w:pPr>
      <w:r>
        <w:rPr>
          <w:rFonts w:hint="eastAsia"/>
        </w:rPr>
        <w:t>C</w:t>
      </w:r>
      <w:r>
        <w:t xml:space="preserve">PU: </w:t>
      </w:r>
      <w:r w:rsidRPr="000547AD">
        <w:t>Intel(R) Xeon(R) Gold 6240 CPU @ 2.60GHz</w:t>
      </w:r>
    </w:p>
    <w:p w14:paraId="1D38D4CD" w14:textId="37622B3B" w:rsidR="00926738" w:rsidRDefault="00926738" w:rsidP="000547AD">
      <w:pPr>
        <w:jc w:val="left"/>
      </w:pPr>
      <w:r>
        <w:rPr>
          <w:rFonts w:hint="eastAsia"/>
        </w:rPr>
        <w:t>G</w:t>
      </w:r>
      <w:r>
        <w:t>PU</w:t>
      </w:r>
      <w:r w:rsidR="009C0EFE">
        <w:rPr>
          <w:rFonts w:hint="eastAsia"/>
        </w:rPr>
        <w:t>:</w:t>
      </w:r>
      <w:r w:rsidR="009C0EFE">
        <w:t xml:space="preserve"> </w:t>
      </w:r>
      <w:r w:rsidRPr="00926738">
        <w:t>Tesla V100 SXM2 32GB</w:t>
      </w:r>
    </w:p>
    <w:sectPr w:rsidR="00926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E88A8" w14:textId="77777777" w:rsidR="00665CF7" w:rsidRDefault="00665CF7" w:rsidP="00286244">
      <w:r>
        <w:separator/>
      </w:r>
    </w:p>
  </w:endnote>
  <w:endnote w:type="continuationSeparator" w:id="0">
    <w:p w14:paraId="78A8E805" w14:textId="77777777" w:rsidR="00665CF7" w:rsidRDefault="00665CF7" w:rsidP="00286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4BE11" w14:textId="77777777" w:rsidR="00665CF7" w:rsidRDefault="00665CF7" w:rsidP="00286244">
      <w:r>
        <w:separator/>
      </w:r>
    </w:p>
  </w:footnote>
  <w:footnote w:type="continuationSeparator" w:id="0">
    <w:p w14:paraId="66C0DAE9" w14:textId="77777777" w:rsidR="00665CF7" w:rsidRDefault="00665CF7" w:rsidP="00286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1C"/>
    <w:rsid w:val="00022143"/>
    <w:rsid w:val="000547AD"/>
    <w:rsid w:val="0011448D"/>
    <w:rsid w:val="002631E8"/>
    <w:rsid w:val="00286244"/>
    <w:rsid w:val="003746C1"/>
    <w:rsid w:val="00381286"/>
    <w:rsid w:val="0038483D"/>
    <w:rsid w:val="003E089F"/>
    <w:rsid w:val="00511C34"/>
    <w:rsid w:val="00605C88"/>
    <w:rsid w:val="00665CF7"/>
    <w:rsid w:val="008009BF"/>
    <w:rsid w:val="00907E05"/>
    <w:rsid w:val="00926738"/>
    <w:rsid w:val="0094000E"/>
    <w:rsid w:val="00947CF4"/>
    <w:rsid w:val="00953CE2"/>
    <w:rsid w:val="009664D6"/>
    <w:rsid w:val="009C0EFE"/>
    <w:rsid w:val="00A54EA1"/>
    <w:rsid w:val="00B0341C"/>
    <w:rsid w:val="00B517F8"/>
    <w:rsid w:val="00CE31F1"/>
    <w:rsid w:val="00F95203"/>
    <w:rsid w:val="00FF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F1554"/>
  <w15:chartTrackingRefBased/>
  <w15:docId w15:val="{1FD26E59-B00E-4F8A-9A0E-ECBF0949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00E"/>
    <w:pPr>
      <w:widowControl w:val="0"/>
      <w:jc w:val="center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244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244"/>
    <w:rPr>
      <w:sz w:val="18"/>
      <w:szCs w:val="18"/>
    </w:rPr>
  </w:style>
  <w:style w:type="table" w:styleId="a7">
    <w:name w:val="Table Grid"/>
    <w:aliases w:val="三线"/>
    <w:basedOn w:val="a1"/>
    <w:uiPriority w:val="39"/>
    <w:rsid w:val="00286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guangjie</dc:creator>
  <cp:keywords/>
  <dc:description/>
  <cp:lastModifiedBy>zeng guangjie</cp:lastModifiedBy>
  <cp:revision>18</cp:revision>
  <dcterms:created xsi:type="dcterms:W3CDTF">2021-05-25T02:37:00Z</dcterms:created>
  <dcterms:modified xsi:type="dcterms:W3CDTF">2021-06-06T14:10:00Z</dcterms:modified>
</cp:coreProperties>
</file>